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2F036" w14:textId="5F7AA71D" w:rsidR="00C83133" w:rsidRPr="00204CB0" w:rsidRDefault="00C83133" w:rsidP="00C83133">
      <w:pPr>
        <w:widowControl/>
        <w:rPr>
          <w:b/>
          <w:bCs/>
        </w:rPr>
      </w:pPr>
      <w:bookmarkStart w:id="0" w:name="OLE_LINK333"/>
      <w:r w:rsidRPr="00204CB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2C6A3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Pr="00204CB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1. Baseline characteristics of the participants</w:t>
      </w:r>
    </w:p>
    <w:tbl>
      <w:tblPr>
        <w:tblW w:w="8331" w:type="dxa"/>
        <w:tblInd w:w="98" w:type="dxa"/>
        <w:tblLook w:val="04A0" w:firstRow="1" w:lastRow="0" w:firstColumn="1" w:lastColumn="0" w:noHBand="0" w:noVBand="1"/>
      </w:tblPr>
      <w:tblGrid>
        <w:gridCol w:w="3271"/>
        <w:gridCol w:w="2060"/>
        <w:gridCol w:w="1920"/>
        <w:gridCol w:w="1080"/>
      </w:tblGrid>
      <w:tr w:rsidR="00C83133" w:rsidRPr="00E45D5B" w14:paraId="5395C8CD" w14:textId="77777777" w:rsidTr="00503E90">
        <w:trPr>
          <w:trHeight w:val="285"/>
        </w:trPr>
        <w:tc>
          <w:tcPr>
            <w:tcW w:w="32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1DDD" w14:textId="77777777" w:rsidR="00C83133" w:rsidRPr="00E45D5B" w:rsidRDefault="00C83133" w:rsidP="00503E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104750098"/>
            <w:bookmarkStart w:id="2" w:name="_Hlk104748115"/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5D63" w14:textId="77777777" w:rsidR="00C83133" w:rsidRPr="00E45D5B" w:rsidRDefault="00C83133" w:rsidP="00503E90">
            <w:pPr>
              <w:widowControl/>
              <w:ind w:leftChars="-1466" w:left="-3079" w:firstLineChars="1710" w:firstLine="30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lthy Controls (n=8)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57FD" w14:textId="77777777" w:rsidR="00C83133" w:rsidRPr="00E45D5B" w:rsidRDefault="00C83133" w:rsidP="0027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I Patients (n=24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5828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C83133" w:rsidRPr="00E45D5B" w14:paraId="734D3B67" w14:textId="77777777" w:rsidTr="00503E90">
        <w:trPr>
          <w:trHeight w:val="270"/>
        </w:trPr>
        <w:tc>
          <w:tcPr>
            <w:tcW w:w="32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54B3F" w14:textId="77777777" w:rsidR="00C83133" w:rsidRPr="00E45D5B" w:rsidRDefault="00C83133" w:rsidP="00503E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RANGE!A3"/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, year, mean ± SD</w:t>
            </w:r>
            <w:bookmarkEnd w:id="3"/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8381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83 ± 13.13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E0F9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96 ± 12.7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ACFD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75</w:t>
            </w: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C83133" w:rsidRPr="00E45D5B" w14:paraId="724C3B12" w14:textId="77777777" w:rsidTr="00503E90">
        <w:trPr>
          <w:trHeight w:val="27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CC1EB" w14:textId="77777777" w:rsidR="00C83133" w:rsidRPr="00E45D5B" w:rsidRDefault="00C83133" w:rsidP="00503E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der, male/female, 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5CF7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/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4EAA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/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AEEB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0.9999</w:t>
            </w: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C83133" w:rsidRPr="00E45D5B" w14:paraId="6C899D0B" w14:textId="77777777" w:rsidTr="00503E90">
        <w:trPr>
          <w:trHeight w:val="27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3093D" w14:textId="77777777" w:rsidR="00C83133" w:rsidRPr="00E45D5B" w:rsidRDefault="00C83133" w:rsidP="00503E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se of injury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51FC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40EE2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BC1E2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3133" w:rsidRPr="00E45D5B" w14:paraId="6E54C507" w14:textId="77777777" w:rsidTr="00503E90">
        <w:trPr>
          <w:trHeight w:val="27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A93B3" w14:textId="77777777" w:rsidR="00C83133" w:rsidRPr="00E45D5B" w:rsidRDefault="00C83133" w:rsidP="00503E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Motor vehicle acciden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2434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A133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50.0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1836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83133" w:rsidRPr="00E45D5B" w14:paraId="2A4D904C" w14:textId="77777777" w:rsidTr="00503E90">
        <w:trPr>
          <w:trHeight w:val="27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78F95" w14:textId="77777777" w:rsidR="00C83133" w:rsidRPr="00E45D5B" w:rsidRDefault="00C83133" w:rsidP="00503E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Fall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C32A7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FFD40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33.3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325CB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83133" w:rsidRPr="00E45D5B" w14:paraId="21C84C56" w14:textId="77777777" w:rsidTr="00503E90">
        <w:trPr>
          <w:trHeight w:val="27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58C3F" w14:textId="77777777" w:rsidR="00C83133" w:rsidRPr="00E45D5B" w:rsidRDefault="00C83133" w:rsidP="00503E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Oth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4884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4E511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16.6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936B" w14:textId="77777777" w:rsidR="00C83133" w:rsidRPr="00E45D5B" w:rsidRDefault="00C83133" w:rsidP="00503E9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83133" w:rsidRPr="00E45D5B" w14:paraId="6F990038" w14:textId="77777777" w:rsidTr="00503E90">
        <w:trPr>
          <w:trHeight w:val="27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53844" w14:textId="77777777" w:rsidR="00C83133" w:rsidRPr="00E45D5B" w:rsidRDefault="00C83133" w:rsidP="00503E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IA score, mean ± S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44F2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 ± 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D341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6.86 ±54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2833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C83133" w:rsidRPr="00E45D5B" w14:paraId="0FD673B4" w14:textId="77777777" w:rsidTr="00503E90">
        <w:trPr>
          <w:trHeight w:val="27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A606C" w14:textId="77777777" w:rsidR="00C83133" w:rsidRPr="00E45D5B" w:rsidRDefault="00C83133" w:rsidP="00503E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verity of initial neurological defici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07A5" w14:textId="77777777" w:rsidR="00C83133" w:rsidRPr="00E45D5B" w:rsidRDefault="00C83133" w:rsidP="00503E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1AD0" w14:textId="77777777" w:rsidR="00C83133" w:rsidRPr="00E45D5B" w:rsidRDefault="00C83133" w:rsidP="00503E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572E" w14:textId="77777777" w:rsidR="00C83133" w:rsidRPr="00E45D5B" w:rsidRDefault="00C83133" w:rsidP="00503E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83133" w:rsidRPr="00E45D5B" w14:paraId="4ED27EC2" w14:textId="77777777" w:rsidTr="00503E90">
        <w:trPr>
          <w:trHeight w:val="27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17AC3" w14:textId="77777777" w:rsidR="00C83133" w:rsidRPr="00E45D5B" w:rsidRDefault="00C83133" w:rsidP="00503E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ASIA Impairment Scale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516B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37A20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12.5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C1AB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83133" w:rsidRPr="00E45D5B" w14:paraId="11EBA79F" w14:textId="77777777" w:rsidTr="00503E90">
        <w:trPr>
          <w:trHeight w:val="27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5B6CF" w14:textId="77777777" w:rsidR="00C83133" w:rsidRPr="00E45D5B" w:rsidRDefault="00C83133" w:rsidP="00503E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ASIA Impairment Scale B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1756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2D10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33.3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8B2A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83133" w:rsidRPr="00E45D5B" w14:paraId="2DC984C1" w14:textId="77777777" w:rsidTr="00503E90">
        <w:trPr>
          <w:trHeight w:val="27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A3EAE" w14:textId="77777777" w:rsidR="00C83133" w:rsidRPr="00E45D5B" w:rsidRDefault="00C83133" w:rsidP="00503E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ASIA Impairment Scale C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4A5E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B19E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41.6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E074" w14:textId="77777777" w:rsidR="00C83133" w:rsidRPr="00E45D5B" w:rsidRDefault="00C83133" w:rsidP="00503E9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83133" w:rsidRPr="00E45D5B" w14:paraId="6352AB61" w14:textId="77777777" w:rsidTr="00503E90">
        <w:trPr>
          <w:trHeight w:val="27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6A5F3" w14:textId="77777777" w:rsidR="00C83133" w:rsidRPr="00E45D5B" w:rsidRDefault="00C83133" w:rsidP="00503E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ASIA Impairment Scale 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19D7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40A6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12.5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D73B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83133" w:rsidRPr="00E45D5B" w14:paraId="71CA91CF" w14:textId="77777777" w:rsidTr="00503E90">
        <w:trPr>
          <w:trHeight w:val="27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583DF" w14:textId="77777777" w:rsidR="00C83133" w:rsidRPr="00E45D5B" w:rsidRDefault="00C83133" w:rsidP="00503E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pleg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07D6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601A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20.8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AA99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83133" w:rsidRPr="00E45D5B" w14:paraId="7CF8DC36" w14:textId="77777777" w:rsidTr="00503E90">
        <w:trPr>
          <w:trHeight w:val="27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8B76D" w14:textId="77777777" w:rsidR="00C83133" w:rsidRPr="00E45D5B" w:rsidRDefault="00C83133" w:rsidP="00503E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ngth of stay in ICU, day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8294" w14:textId="77777777" w:rsidR="00C83133" w:rsidRPr="00E45D5B" w:rsidRDefault="00C83133" w:rsidP="00503E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212B" w14:textId="77777777" w:rsidR="00C83133" w:rsidRPr="00E45D5B" w:rsidRDefault="00C83133" w:rsidP="00503E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17FB" w14:textId="77777777" w:rsidR="00C83133" w:rsidRPr="00E45D5B" w:rsidRDefault="00C83133" w:rsidP="00503E9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bookmarkEnd w:id="1"/>
      <w:tr w:rsidR="00C83133" w:rsidRPr="00E45D5B" w14:paraId="7B396221" w14:textId="77777777" w:rsidTr="00503E90">
        <w:trPr>
          <w:trHeight w:val="27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4F043" w14:textId="77777777" w:rsidR="00C83133" w:rsidRPr="00E45D5B" w:rsidRDefault="00C83133" w:rsidP="00503E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0–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22DE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611C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41.6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4D6E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83133" w:rsidRPr="00E45D5B" w14:paraId="249B0A3A" w14:textId="77777777" w:rsidTr="00503E90">
        <w:trPr>
          <w:trHeight w:val="27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67EDA" w14:textId="77777777" w:rsidR="00C83133" w:rsidRPr="00E45D5B" w:rsidRDefault="00C83133" w:rsidP="00503E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3–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5C91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0BAE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33.3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E65B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83133" w:rsidRPr="00E45D5B" w14:paraId="5FA199C6" w14:textId="77777777" w:rsidTr="00503E90">
        <w:trPr>
          <w:trHeight w:val="27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40C63" w14:textId="77777777" w:rsidR="00C83133" w:rsidRPr="00E45D5B" w:rsidRDefault="00C83133" w:rsidP="00503E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E45D5B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3072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B5044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25.0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2C27" w14:textId="77777777" w:rsidR="00C83133" w:rsidRPr="00E45D5B" w:rsidRDefault="00C83133" w:rsidP="00503E9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83133" w:rsidRPr="00E45D5B" w14:paraId="0D54F41F" w14:textId="77777777" w:rsidTr="00503E90">
        <w:trPr>
          <w:trHeight w:val="27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53751" w14:textId="77777777" w:rsidR="00C83133" w:rsidRPr="00E45D5B" w:rsidRDefault="00C83133" w:rsidP="00503E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ngth of stay in acute care, mean ± S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F7F7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9AE5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 ± 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06B4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83133" w:rsidRPr="00E45D5B" w14:paraId="7527AFFF" w14:textId="77777777" w:rsidTr="00503E90">
        <w:trPr>
          <w:trHeight w:val="27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5FCBE" w14:textId="77777777" w:rsidR="00C83133" w:rsidRPr="00E45D5B" w:rsidRDefault="00C83133" w:rsidP="00503E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IM upon admission to rehabilitation, mean ± S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B055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8646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 ± 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D34A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83133" w:rsidRPr="00E45D5B" w14:paraId="2A8CDC47" w14:textId="77777777" w:rsidTr="00503E90">
        <w:trPr>
          <w:trHeight w:val="285"/>
        </w:trPr>
        <w:tc>
          <w:tcPr>
            <w:tcW w:w="3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97BC0E" w14:textId="77777777" w:rsidR="00C83133" w:rsidRPr="00E45D5B" w:rsidRDefault="00C83133" w:rsidP="00503E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IM upon discharge from rehabilitation, mean ± S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1626A5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D585AB" w14:textId="77777777" w:rsidR="00C83133" w:rsidRPr="00E45D5B" w:rsidRDefault="00C83133" w:rsidP="00503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 ± 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5E988" w14:textId="77777777" w:rsidR="00C83133" w:rsidRPr="00E45D5B" w:rsidRDefault="00C83133" w:rsidP="00503E9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bookmarkEnd w:id="2"/>
    <w:p w14:paraId="78EB4969" w14:textId="77777777" w:rsidR="00C83133" w:rsidRDefault="00C83133" w:rsidP="00C83133">
      <w:pPr>
        <w:spacing w:line="360" w:lineRule="auto"/>
        <w:rPr>
          <w:rFonts w:ascii="Times New Roman" w:hAnsi="Times New Roman" w:cs="Times New Roman"/>
          <w:sz w:val="18"/>
        </w:rPr>
      </w:pPr>
      <w:r w:rsidRPr="0017065C">
        <w:rPr>
          <w:rFonts w:ascii="Times New Roman" w:hAnsi="Times New Roman" w:cs="Times New Roman"/>
          <w:sz w:val="18"/>
        </w:rPr>
        <w:t>Note:</w:t>
      </w:r>
      <w:r w:rsidRPr="0017065C">
        <w:rPr>
          <w:rFonts w:ascii="Times New Roman" w:hAnsi="Times New Roman" w:cs="Times New Roman"/>
          <w:sz w:val="18"/>
          <w:vertAlign w:val="superscript"/>
        </w:rPr>
        <w:t xml:space="preserve"> a</w:t>
      </w:r>
      <w:r w:rsidRPr="0017065C">
        <w:rPr>
          <w:rFonts w:ascii="Times New Roman" w:hAnsi="Times New Roman" w:cs="Times New Roman"/>
          <w:sz w:val="18"/>
        </w:rPr>
        <w:t xml:space="preserve">Analysed by </w:t>
      </w:r>
      <w:proofErr w:type="gramStart"/>
      <w:r w:rsidRPr="0017065C">
        <w:rPr>
          <w:rFonts w:ascii="Times New Roman" w:hAnsi="Times New Roman" w:cs="Times New Roman"/>
          <w:sz w:val="18"/>
        </w:rPr>
        <w:t>Independent</w:t>
      </w:r>
      <w:proofErr w:type="gramEnd"/>
      <w:r w:rsidRPr="0017065C">
        <w:rPr>
          <w:rFonts w:ascii="Times New Roman" w:hAnsi="Times New Roman" w:cs="Times New Roman"/>
          <w:sz w:val="18"/>
        </w:rPr>
        <w:t xml:space="preserve"> sample t-test; </w:t>
      </w:r>
      <w:r w:rsidRPr="0017065C">
        <w:rPr>
          <w:rFonts w:ascii="Times New Roman" w:hAnsi="Times New Roman" w:cs="Times New Roman"/>
          <w:sz w:val="18"/>
          <w:vertAlign w:val="superscript"/>
        </w:rPr>
        <w:t>b</w:t>
      </w:r>
      <w:r w:rsidRPr="0017065C">
        <w:rPr>
          <w:rFonts w:ascii="Times New Roman" w:hAnsi="Times New Roman" w:cs="Times New Roman"/>
          <w:sz w:val="18"/>
        </w:rPr>
        <w:t>Analysed by Chi-square test</w:t>
      </w:r>
      <w:r>
        <w:rPr>
          <w:rFonts w:ascii="Times New Roman" w:hAnsi="Times New Roman" w:cs="Times New Roman" w:hint="eastAsia"/>
          <w:sz w:val="18"/>
        </w:rPr>
        <w:t>.</w:t>
      </w:r>
    </w:p>
    <w:p w14:paraId="0E58BCE3" w14:textId="3E2B9B90" w:rsidR="00B747F3" w:rsidRPr="00B747F3" w:rsidRDefault="00C83133" w:rsidP="00B747F3">
      <w:pPr>
        <w:spacing w:line="360" w:lineRule="auto"/>
        <w:rPr>
          <w:rFonts w:ascii="Times New Roman" w:hAnsi="Times New Roman" w:cs="Times New Roman"/>
          <w:sz w:val="18"/>
        </w:rPr>
      </w:pPr>
      <w:r w:rsidRPr="0017065C">
        <w:rPr>
          <w:rFonts w:ascii="Times New Roman" w:hAnsi="Times New Roman" w:cs="Times New Roman"/>
          <w:sz w:val="18"/>
        </w:rPr>
        <w:t xml:space="preserve">Abbreviations: </w:t>
      </w:r>
      <w:r>
        <w:rPr>
          <w:rFonts w:ascii="Times New Roman" w:hAnsi="Times New Roman" w:cs="Times New Roman" w:hint="eastAsia"/>
          <w:sz w:val="18"/>
        </w:rPr>
        <w:t>SCI</w:t>
      </w:r>
      <w:r>
        <w:rPr>
          <w:rFonts w:ascii="Times New Roman" w:hAnsi="Times New Roman" w:cs="Times New Roman"/>
          <w:sz w:val="18"/>
        </w:rPr>
        <w:t xml:space="preserve">, </w:t>
      </w:r>
      <w:r>
        <w:rPr>
          <w:rFonts w:ascii="Times New Roman" w:hAnsi="Times New Roman" w:cs="Times New Roman" w:hint="eastAsia"/>
          <w:sz w:val="18"/>
        </w:rPr>
        <w:t>spinal cord injury</w:t>
      </w:r>
      <w:r w:rsidRPr="0017065C">
        <w:rPr>
          <w:rFonts w:ascii="Times New Roman" w:hAnsi="Times New Roman" w:cs="Times New Roman"/>
          <w:sz w:val="18"/>
        </w:rPr>
        <w:t>;</w:t>
      </w:r>
      <w:r>
        <w:rPr>
          <w:rFonts w:ascii="Times New Roman" w:hAnsi="Times New Roman" w:cs="Times New Roman"/>
          <w:sz w:val="18"/>
        </w:rPr>
        <w:t xml:space="preserve"> </w:t>
      </w:r>
      <w:r w:rsidRPr="0017065C">
        <w:rPr>
          <w:rFonts w:ascii="Times New Roman" w:hAnsi="Times New Roman" w:cs="Times New Roman"/>
          <w:sz w:val="18"/>
        </w:rPr>
        <w:t>SD</w:t>
      </w:r>
      <w:r>
        <w:rPr>
          <w:rFonts w:ascii="Times New Roman" w:hAnsi="Times New Roman" w:cs="Times New Roman"/>
          <w:sz w:val="18"/>
        </w:rPr>
        <w:t xml:space="preserve">, </w:t>
      </w:r>
      <w:r w:rsidRPr="0017065C">
        <w:rPr>
          <w:rFonts w:ascii="Times New Roman" w:hAnsi="Times New Roman" w:cs="Times New Roman"/>
          <w:sz w:val="18"/>
        </w:rPr>
        <w:t xml:space="preserve">standard deviation; </w:t>
      </w:r>
      <w:r w:rsidRPr="00C83133">
        <w:rPr>
          <w:rFonts w:ascii="Times New Roman" w:hAnsi="Times New Roman" w:cs="Times New Roman"/>
          <w:sz w:val="18"/>
        </w:rPr>
        <w:t>ASIA, American Spinal Cord Injury</w:t>
      </w:r>
      <w:r>
        <w:rPr>
          <w:rFonts w:ascii="Times New Roman" w:hAnsi="Times New Roman" w:cs="Times New Roman" w:hint="eastAsia"/>
          <w:sz w:val="18"/>
        </w:rPr>
        <w:t xml:space="preserve"> </w:t>
      </w:r>
      <w:r w:rsidRPr="00C83133">
        <w:rPr>
          <w:rFonts w:ascii="Times New Roman" w:hAnsi="Times New Roman" w:cs="Times New Roman"/>
          <w:sz w:val="18"/>
        </w:rPr>
        <w:t>Association; ICU, intensive care unit</w:t>
      </w:r>
      <w:r>
        <w:rPr>
          <w:rFonts w:ascii="Times New Roman" w:hAnsi="Times New Roman" w:cs="Times New Roman" w:hint="eastAsia"/>
          <w:sz w:val="18"/>
        </w:rPr>
        <w:t>;</w:t>
      </w:r>
      <w:r w:rsidRPr="00C83133">
        <w:t xml:space="preserve"> </w:t>
      </w:r>
      <w:r w:rsidRPr="00C83133">
        <w:rPr>
          <w:rFonts w:ascii="Times New Roman" w:hAnsi="Times New Roman" w:cs="Times New Roman"/>
          <w:sz w:val="18"/>
        </w:rPr>
        <w:t>SCIM, Spinal</w:t>
      </w:r>
      <w:r>
        <w:rPr>
          <w:rFonts w:ascii="Times New Roman" w:hAnsi="Times New Roman" w:cs="Times New Roman" w:hint="eastAsia"/>
          <w:sz w:val="18"/>
        </w:rPr>
        <w:t xml:space="preserve"> </w:t>
      </w:r>
      <w:r w:rsidRPr="00C83133">
        <w:rPr>
          <w:rFonts w:ascii="Times New Roman" w:hAnsi="Times New Roman" w:cs="Times New Roman"/>
          <w:sz w:val="18"/>
        </w:rPr>
        <w:t>Cord Independence Measure</w:t>
      </w:r>
      <w:r>
        <w:rPr>
          <w:rFonts w:ascii="Times New Roman" w:hAnsi="Times New Roman" w:cs="Times New Roman" w:hint="eastAsia"/>
          <w:sz w:val="18"/>
        </w:rPr>
        <w:t>.</w:t>
      </w:r>
      <w:bookmarkEnd w:id="0"/>
    </w:p>
    <w:sectPr w:rsidR="00B747F3" w:rsidRPr="00B747F3" w:rsidSect="00AB4F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A73AF" w14:textId="77777777" w:rsidR="00A811AF" w:rsidRDefault="00A811AF" w:rsidP="00204CB0">
      <w:r>
        <w:separator/>
      </w:r>
    </w:p>
  </w:endnote>
  <w:endnote w:type="continuationSeparator" w:id="0">
    <w:p w14:paraId="564F3C5A" w14:textId="77777777" w:rsidR="00A811AF" w:rsidRDefault="00A811AF" w:rsidP="00204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69C74" w14:textId="77777777" w:rsidR="00A811AF" w:rsidRDefault="00A811AF" w:rsidP="00204CB0">
      <w:r>
        <w:separator/>
      </w:r>
    </w:p>
  </w:footnote>
  <w:footnote w:type="continuationSeparator" w:id="0">
    <w:p w14:paraId="56FC9C12" w14:textId="77777777" w:rsidR="00A811AF" w:rsidRDefault="00A811AF" w:rsidP="00204C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21CFD"/>
    <w:multiLevelType w:val="hybridMultilevel"/>
    <w:tmpl w:val="B96CEB9E"/>
    <w:lvl w:ilvl="0" w:tplc="7ACC52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52F28B1"/>
    <w:multiLevelType w:val="hybridMultilevel"/>
    <w:tmpl w:val="E3BA084E"/>
    <w:lvl w:ilvl="0" w:tplc="E0281A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D961DFB"/>
    <w:multiLevelType w:val="hybridMultilevel"/>
    <w:tmpl w:val="9B6ABF12"/>
    <w:lvl w:ilvl="0" w:tplc="9B76798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454402F"/>
    <w:multiLevelType w:val="hybridMultilevel"/>
    <w:tmpl w:val="024C6850"/>
    <w:lvl w:ilvl="0" w:tplc="BAEEE95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BB56FC2"/>
    <w:multiLevelType w:val="hybridMultilevel"/>
    <w:tmpl w:val="87483BB2"/>
    <w:lvl w:ilvl="0" w:tplc="8A0081D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95052895">
    <w:abstractNumId w:val="1"/>
  </w:num>
  <w:num w:numId="2" w16cid:durableId="1561289834">
    <w:abstractNumId w:val="0"/>
  </w:num>
  <w:num w:numId="3" w16cid:durableId="4744948">
    <w:abstractNumId w:val="2"/>
  </w:num>
  <w:num w:numId="4" w16cid:durableId="1710716215">
    <w:abstractNumId w:val="4"/>
  </w:num>
  <w:num w:numId="5" w16cid:durableId="3630178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yNjQ3NzQ2sbCwNDVQ0lEKTi0uzszPAymwqAUAAoaFOywAAAA="/>
  </w:docVars>
  <w:rsids>
    <w:rsidRoot w:val="00C83133"/>
    <w:rsid w:val="0000349E"/>
    <w:rsid w:val="000F103B"/>
    <w:rsid w:val="001106A2"/>
    <w:rsid w:val="001B4CEE"/>
    <w:rsid w:val="001E4D0B"/>
    <w:rsid w:val="00204CB0"/>
    <w:rsid w:val="00273C2F"/>
    <w:rsid w:val="002A6FE1"/>
    <w:rsid w:val="002C6A3E"/>
    <w:rsid w:val="003B0D56"/>
    <w:rsid w:val="005E66AE"/>
    <w:rsid w:val="0078280A"/>
    <w:rsid w:val="007D63F1"/>
    <w:rsid w:val="00881C34"/>
    <w:rsid w:val="00A03852"/>
    <w:rsid w:val="00A811AF"/>
    <w:rsid w:val="00AB4F24"/>
    <w:rsid w:val="00B747F3"/>
    <w:rsid w:val="00C83133"/>
    <w:rsid w:val="00CE7E59"/>
    <w:rsid w:val="00DB350E"/>
    <w:rsid w:val="00E10FDA"/>
    <w:rsid w:val="00E81541"/>
    <w:rsid w:val="00F305E6"/>
    <w:rsid w:val="00F674A4"/>
    <w:rsid w:val="00F73EB1"/>
    <w:rsid w:val="00FB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57AD0"/>
  <w15:docId w15:val="{3FFFEF46-845D-4A77-8163-9C244E9A6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1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C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C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C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CB0"/>
    <w:rPr>
      <w:sz w:val="18"/>
      <w:szCs w:val="18"/>
    </w:rPr>
  </w:style>
  <w:style w:type="paragraph" w:styleId="a7">
    <w:name w:val="List Paragraph"/>
    <w:basedOn w:val="a"/>
    <w:uiPriority w:val="34"/>
    <w:qFormat/>
    <w:rsid w:val="00B747F3"/>
    <w:pPr>
      <w:widowControl/>
      <w:spacing w:before="260" w:after="260" w:line="415" w:lineRule="auto"/>
      <w:ind w:firstLineChars="200" w:firstLine="420"/>
    </w:pPr>
    <w:rPr>
      <w:rFonts w:ascii="Times New Roman" w:hAnsi="Times New Roman"/>
      <w:sz w:val="20"/>
      <w:szCs w:val="21"/>
    </w:rPr>
  </w:style>
  <w:style w:type="table" w:styleId="a8">
    <w:name w:val="Table Grid"/>
    <w:basedOn w:val="a1"/>
    <w:uiPriority w:val="59"/>
    <w:rsid w:val="00B747F3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8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野 青松</cp:lastModifiedBy>
  <cp:revision>15</cp:revision>
  <dcterms:created xsi:type="dcterms:W3CDTF">2022-04-17T09:26:00Z</dcterms:created>
  <dcterms:modified xsi:type="dcterms:W3CDTF">2022-06-06T13:02:00Z</dcterms:modified>
</cp:coreProperties>
</file>